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4206D" w14:textId="750DA750" w:rsidR="001B1E6F" w:rsidRPr="001D0661" w:rsidRDefault="0029594C">
      <w:pPr>
        <w:rPr>
          <w:rFonts w:ascii="Helvetica" w:hAnsi="Helvetica"/>
          <w:b/>
          <w:bCs/>
          <w:color w:val="000000" w:themeColor="text1"/>
        </w:rPr>
      </w:pPr>
      <w:r w:rsidRPr="001D0661">
        <w:rPr>
          <w:rFonts w:ascii="Helvetica" w:hAnsi="Helvetica"/>
          <w:b/>
          <w:bCs/>
          <w:color w:val="000000" w:themeColor="text1"/>
        </w:rPr>
        <w:t>Table S1. Strain table.</w:t>
      </w:r>
    </w:p>
    <w:p w14:paraId="27D8AFC2" w14:textId="3EDB7D85" w:rsidR="0029594C" w:rsidRPr="001D0661" w:rsidRDefault="0029594C">
      <w:pPr>
        <w:rPr>
          <w:rFonts w:ascii="Helvetica" w:hAnsi="Helvetica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7645"/>
      </w:tblGrid>
      <w:tr w:rsidR="001D0661" w:rsidRPr="001D0661" w14:paraId="4DDA2352" w14:textId="77777777" w:rsidTr="00002865">
        <w:trPr>
          <w:trHeight w:hRule="exact" w:val="432"/>
        </w:trPr>
        <w:tc>
          <w:tcPr>
            <w:tcW w:w="1705" w:type="dxa"/>
            <w:vAlign w:val="center"/>
          </w:tcPr>
          <w:p w14:paraId="4D4CA5F8" w14:textId="1B56CD62" w:rsidR="0029594C" w:rsidRPr="001D0661" w:rsidRDefault="0029594C" w:rsidP="00047563">
            <w:pPr>
              <w:jc w:val="center"/>
              <w:rPr>
                <w:rFonts w:ascii="Helvetica" w:hAnsi="Helvetica"/>
                <w:b/>
                <w:bCs/>
                <w:color w:val="000000" w:themeColor="text1"/>
              </w:rPr>
            </w:pPr>
            <w:r w:rsidRPr="001D0661">
              <w:rPr>
                <w:rFonts w:ascii="Helvetica" w:hAnsi="Helvetica"/>
                <w:b/>
                <w:bCs/>
                <w:color w:val="000000" w:themeColor="text1"/>
              </w:rPr>
              <w:t>Strain</w:t>
            </w:r>
          </w:p>
        </w:tc>
        <w:tc>
          <w:tcPr>
            <w:tcW w:w="7645" w:type="dxa"/>
            <w:vAlign w:val="center"/>
          </w:tcPr>
          <w:p w14:paraId="10880951" w14:textId="60DD30AD" w:rsidR="0029594C" w:rsidRPr="001D0661" w:rsidRDefault="0029594C">
            <w:pPr>
              <w:rPr>
                <w:rFonts w:ascii="Helvetica" w:hAnsi="Helvetica"/>
                <w:b/>
                <w:bCs/>
                <w:color w:val="000000" w:themeColor="text1"/>
              </w:rPr>
            </w:pPr>
            <w:r w:rsidRPr="001D0661">
              <w:rPr>
                <w:rFonts w:ascii="Helvetica" w:hAnsi="Helvetica"/>
                <w:b/>
                <w:bCs/>
                <w:color w:val="000000" w:themeColor="text1"/>
              </w:rPr>
              <w:t>Genotype</w:t>
            </w:r>
          </w:p>
        </w:tc>
      </w:tr>
      <w:tr w:rsidR="001D0661" w:rsidRPr="001D0661" w14:paraId="05C6C4BB" w14:textId="77777777" w:rsidTr="00002865">
        <w:trPr>
          <w:trHeight w:hRule="exact" w:val="432"/>
        </w:trPr>
        <w:tc>
          <w:tcPr>
            <w:tcW w:w="1705" w:type="dxa"/>
            <w:vAlign w:val="center"/>
          </w:tcPr>
          <w:p w14:paraId="1CABCAA2" w14:textId="6BC6E6AC" w:rsidR="00D530E1" w:rsidRPr="001D0661" w:rsidRDefault="00D530E1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 xml:space="preserve">SK1 </w:t>
            </w:r>
            <w:proofErr w:type="gramStart"/>
            <w:r w:rsidRPr="001D0661">
              <w:rPr>
                <w:rFonts w:ascii="Helvetica" w:hAnsi="Helvetica"/>
                <w:color w:val="000000" w:themeColor="text1"/>
              </w:rPr>
              <w:t>wild-type</w:t>
            </w:r>
            <w:proofErr w:type="gramEnd"/>
          </w:p>
        </w:tc>
        <w:tc>
          <w:tcPr>
            <w:tcW w:w="7645" w:type="dxa"/>
            <w:vAlign w:val="center"/>
          </w:tcPr>
          <w:p w14:paraId="058977D4" w14:textId="1C8E01D3" w:rsidR="00D530E1" w:rsidRPr="001D0661" w:rsidRDefault="00002865">
            <w:pPr>
              <w:rPr>
                <w:rFonts w:ascii="Helvetica" w:hAnsi="Helvetica"/>
                <w:b/>
                <w:bCs/>
                <w:color w:val="000000" w:themeColor="text1"/>
              </w:rPr>
            </w:pPr>
            <w:proofErr w:type="gramStart"/>
            <w:r w:rsidRPr="001D0661">
              <w:rPr>
                <w:rFonts w:ascii="Helvetica" w:hAnsi="Helvetica" w:cs="Arial"/>
                <w:i/>
                <w:color w:val="000000" w:themeColor="text1"/>
              </w:rPr>
              <w:t>ho::</w:t>
            </w:r>
            <w:proofErr w:type="gramEnd"/>
            <w:r w:rsidRPr="001D0661">
              <w:rPr>
                <w:rFonts w:ascii="Helvetica" w:hAnsi="Helvetica" w:cs="Arial"/>
                <w:i/>
                <w:color w:val="000000" w:themeColor="text1"/>
              </w:rPr>
              <w:t xml:space="preserve">LYS2 </w:t>
            </w:r>
            <w:proofErr w:type="spellStart"/>
            <w:r w:rsidRPr="001D0661">
              <w:rPr>
                <w:rFonts w:ascii="Helvetica" w:hAnsi="Helvetica" w:cs="Arial"/>
                <w:i/>
                <w:color w:val="000000" w:themeColor="text1"/>
              </w:rPr>
              <w:t>lys2</w:t>
            </w:r>
            <w:proofErr w:type="spellEnd"/>
            <w:r w:rsidRPr="001D0661">
              <w:rPr>
                <w:rFonts w:ascii="Helvetica" w:hAnsi="Helvetica" w:cs="Arial"/>
                <w:i/>
                <w:color w:val="000000" w:themeColor="text1"/>
              </w:rPr>
              <w:t xml:space="preserve"> ura3 leu2::</w:t>
            </w:r>
            <w:proofErr w:type="spellStart"/>
            <w:r w:rsidRPr="001D0661">
              <w:rPr>
                <w:rFonts w:ascii="Helvetica" w:hAnsi="Helvetica" w:cs="Arial"/>
                <w:i/>
                <w:color w:val="000000" w:themeColor="text1"/>
              </w:rPr>
              <w:t>hisG</w:t>
            </w:r>
            <w:proofErr w:type="spellEnd"/>
            <w:r w:rsidRPr="001D0661">
              <w:rPr>
                <w:rFonts w:ascii="Helvetica" w:hAnsi="Helvetica" w:cs="Arial"/>
                <w:i/>
                <w:color w:val="000000" w:themeColor="text1"/>
              </w:rPr>
              <w:t xml:space="preserve"> his3::</w:t>
            </w:r>
            <w:proofErr w:type="spellStart"/>
            <w:r w:rsidRPr="001D0661">
              <w:rPr>
                <w:rFonts w:ascii="Helvetica" w:hAnsi="Helvetica" w:cs="Arial"/>
                <w:i/>
                <w:color w:val="000000" w:themeColor="text1"/>
              </w:rPr>
              <w:t>hisG</w:t>
            </w:r>
            <w:proofErr w:type="spellEnd"/>
            <w:r w:rsidRPr="001D0661">
              <w:rPr>
                <w:rFonts w:ascii="Helvetica" w:hAnsi="Helvetica" w:cs="Arial"/>
                <w:i/>
                <w:color w:val="000000" w:themeColor="text1"/>
              </w:rPr>
              <w:t xml:space="preserve"> trp1::</w:t>
            </w:r>
            <w:proofErr w:type="spellStart"/>
            <w:r w:rsidRPr="001D0661">
              <w:rPr>
                <w:rFonts w:ascii="Helvetica" w:hAnsi="Helvetica" w:cs="Arial"/>
                <w:i/>
                <w:color w:val="000000" w:themeColor="text1"/>
              </w:rPr>
              <w:t>hisG</w:t>
            </w:r>
            <w:proofErr w:type="spellEnd"/>
          </w:p>
        </w:tc>
      </w:tr>
      <w:tr w:rsidR="001D0661" w:rsidRPr="001D0661" w14:paraId="5B24432F" w14:textId="77777777" w:rsidTr="00131952">
        <w:tc>
          <w:tcPr>
            <w:tcW w:w="1705" w:type="dxa"/>
            <w:vAlign w:val="center"/>
          </w:tcPr>
          <w:p w14:paraId="4489D1C9" w14:textId="61F94D33" w:rsidR="0029594C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13</w:t>
            </w:r>
          </w:p>
        </w:tc>
        <w:tc>
          <w:tcPr>
            <w:tcW w:w="7645" w:type="dxa"/>
            <w:vAlign w:val="center"/>
          </w:tcPr>
          <w:p w14:paraId="7641F36B" w14:textId="65FEF513" w:rsidR="0029594C" w:rsidRPr="001D0661" w:rsidRDefault="00131952">
            <w:pPr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</w:p>
        </w:tc>
      </w:tr>
      <w:tr w:rsidR="001D0661" w:rsidRPr="001D0661" w14:paraId="171B2AFD" w14:textId="77777777" w:rsidTr="00131952">
        <w:tc>
          <w:tcPr>
            <w:tcW w:w="1705" w:type="dxa"/>
            <w:vAlign w:val="center"/>
          </w:tcPr>
          <w:p w14:paraId="193250E5" w14:textId="39EF1651" w:rsidR="0029594C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15</w:t>
            </w:r>
          </w:p>
        </w:tc>
        <w:tc>
          <w:tcPr>
            <w:tcW w:w="7645" w:type="dxa"/>
            <w:vAlign w:val="center"/>
          </w:tcPr>
          <w:p w14:paraId="3A562D78" w14:textId="4035AB71" w:rsidR="0029594C" w:rsidRPr="001D0661" w:rsidRDefault="00207906" w:rsidP="00207906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</w:tc>
      </w:tr>
      <w:tr w:rsidR="001D0661" w:rsidRPr="001D0661" w14:paraId="67C27270" w14:textId="77777777" w:rsidTr="00131952">
        <w:tc>
          <w:tcPr>
            <w:tcW w:w="1705" w:type="dxa"/>
            <w:vAlign w:val="center"/>
          </w:tcPr>
          <w:p w14:paraId="084CEFF3" w14:textId="5E2C3ECB" w:rsidR="0029594C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95</w:t>
            </w:r>
          </w:p>
        </w:tc>
        <w:tc>
          <w:tcPr>
            <w:tcW w:w="7645" w:type="dxa"/>
            <w:vAlign w:val="center"/>
          </w:tcPr>
          <w:p w14:paraId="13864E97" w14:textId="77777777" w:rsidR="00B803E6" w:rsidRPr="001D0661" w:rsidRDefault="00131952" w:rsidP="00131952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="00B803E6"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6595CBF9" w14:textId="671E6144" w:rsidR="00131952" w:rsidRPr="001D0661" w:rsidRDefault="00131952" w:rsidP="00131952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GAL-NDT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80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TRP1</w:t>
            </w:r>
            <w:r w:rsidR="00B803E6" w:rsidRPr="001D0661">
              <w:rPr>
                <w:rFonts w:ascii="Helvetica" w:hAnsi="Helvetica" w:cs="Verdana"/>
                <w:color w:val="000000" w:themeColor="text1"/>
              </w:rPr>
              <w:t>/GAL-NDT80::TRP1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 </w:t>
            </w:r>
          </w:p>
          <w:p w14:paraId="0A9DEE0F" w14:textId="5147AC60" w:rsidR="0029594C" w:rsidRPr="001D0661" w:rsidRDefault="00131952" w:rsidP="00B803E6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ura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3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pGPD1-GAL4(848).ER::URA3</w:t>
            </w:r>
            <w:r w:rsidR="00B803E6" w:rsidRPr="001D0661">
              <w:rPr>
                <w:rFonts w:ascii="Helvetica" w:hAnsi="Helvetica" w:cs="Verdana"/>
                <w:color w:val="000000" w:themeColor="text1"/>
              </w:rPr>
              <w:t>/ura3::pGPD1-GAL4(848).ER</w:t>
            </w:r>
          </w:p>
        </w:tc>
      </w:tr>
      <w:tr w:rsidR="001D0661" w:rsidRPr="001D0661" w14:paraId="792539FA" w14:textId="77777777" w:rsidTr="00131952">
        <w:tc>
          <w:tcPr>
            <w:tcW w:w="1705" w:type="dxa"/>
            <w:vAlign w:val="center"/>
          </w:tcPr>
          <w:p w14:paraId="29AD2D59" w14:textId="1855DA45" w:rsidR="0029594C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1362</w:t>
            </w:r>
          </w:p>
        </w:tc>
        <w:tc>
          <w:tcPr>
            <w:tcW w:w="7645" w:type="dxa"/>
            <w:vAlign w:val="center"/>
          </w:tcPr>
          <w:p w14:paraId="7C496F94" w14:textId="77777777" w:rsidR="00B803E6" w:rsidRPr="001D0661" w:rsidRDefault="00B803E6" w:rsidP="00B803E6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0E13B163" w14:textId="77777777" w:rsidR="00692AF4" w:rsidRPr="001D0661" w:rsidRDefault="00131952" w:rsidP="00131952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TRP1</w:t>
            </w:r>
            <w:r w:rsidR="00692AF4" w:rsidRPr="001D0661">
              <w:rPr>
                <w:rFonts w:ascii="Helvetica" w:hAnsi="Helvetica" w:cs="Verdana"/>
                <w:color w:val="000000" w:themeColor="text1"/>
              </w:rPr>
              <w:t>/TRP1</w:t>
            </w:r>
          </w:p>
          <w:p w14:paraId="75F37C85" w14:textId="77777777" w:rsidR="00692AF4" w:rsidRPr="001D0661" w:rsidRDefault="00131952" w:rsidP="00131952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HIS3</w:t>
            </w:r>
            <w:r w:rsidR="00692AF4" w:rsidRPr="001D0661">
              <w:rPr>
                <w:rFonts w:ascii="Helvetica" w:hAnsi="Helvetica" w:cs="Verdana"/>
                <w:color w:val="000000" w:themeColor="text1"/>
              </w:rPr>
              <w:t>/HIS3</w:t>
            </w:r>
          </w:p>
          <w:p w14:paraId="39D94895" w14:textId="55D5D21A" w:rsidR="00131952" w:rsidRPr="001D0661" w:rsidRDefault="00131952" w:rsidP="00131952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HIS4</w:t>
            </w:r>
            <w:r w:rsidR="00692AF4" w:rsidRPr="001D0661">
              <w:rPr>
                <w:rFonts w:ascii="Helvetica" w:hAnsi="Helvetica" w:cs="Verdana"/>
                <w:color w:val="000000" w:themeColor="text1"/>
              </w:rPr>
              <w:t>/</w:t>
            </w:r>
            <w:r w:rsidRPr="001D0661">
              <w:rPr>
                <w:rFonts w:ascii="Helvetica" w:hAnsi="Helvetica" w:cs="Verdana"/>
                <w:color w:val="000000" w:themeColor="text1"/>
              </w:rPr>
              <w:t>HIS4</w:t>
            </w:r>
          </w:p>
          <w:p w14:paraId="7198B76B" w14:textId="409B419B" w:rsidR="00692AF4" w:rsidRPr="001D0661" w:rsidRDefault="00131952" w:rsidP="00131952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REC8-3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HA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URA3</w:t>
            </w:r>
            <w:r w:rsidR="001D0661">
              <w:rPr>
                <w:rFonts w:ascii="Helvetica" w:hAnsi="Helvetica" w:cs="Verdana"/>
                <w:color w:val="000000" w:themeColor="text1"/>
              </w:rPr>
              <w:t>/</w:t>
            </w:r>
            <w:r w:rsidR="001D0661" w:rsidRPr="001D0661">
              <w:rPr>
                <w:rFonts w:ascii="Helvetica" w:hAnsi="Helvetica" w:cs="Verdana"/>
                <w:color w:val="000000" w:themeColor="text1"/>
              </w:rPr>
              <w:t>REC8-3HA::URA3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               </w:t>
            </w:r>
          </w:p>
          <w:p w14:paraId="5EC3529C" w14:textId="5C99CE81" w:rsidR="00692AF4" w:rsidRPr="001D0661" w:rsidRDefault="00131952" w:rsidP="00131952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lys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2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TetOx240:URA3</w:t>
            </w:r>
            <w:r w:rsidR="00692AF4" w:rsidRPr="001D0661">
              <w:rPr>
                <w:rFonts w:ascii="Helvetica" w:hAnsi="Helvetica" w:cs="Verdana"/>
                <w:color w:val="000000" w:themeColor="text1"/>
              </w:rPr>
              <w:t>/lys2::TetOx240:URA3</w:t>
            </w:r>
          </w:p>
          <w:p w14:paraId="73B17011" w14:textId="63B2DCB6" w:rsidR="0029594C" w:rsidRPr="001D0661" w:rsidRDefault="00131952" w:rsidP="00131952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leu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2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 xml:space="preserve">LEU2 </w:t>
            </w:r>
            <w:proofErr w:type="spellStart"/>
            <w:r w:rsidRPr="001D0661">
              <w:rPr>
                <w:rFonts w:ascii="Helvetica" w:hAnsi="Helvetica" w:cs="Verdana"/>
                <w:color w:val="000000" w:themeColor="text1"/>
              </w:rPr>
              <w:t>tetR</w:t>
            </w:r>
            <w:proofErr w:type="spellEnd"/>
            <w:r w:rsidRPr="001D0661">
              <w:rPr>
                <w:rFonts w:ascii="Helvetica" w:hAnsi="Helvetica" w:cs="Verdana"/>
                <w:color w:val="000000" w:themeColor="text1"/>
              </w:rPr>
              <w:t>-GFP</w:t>
            </w:r>
            <w:r w:rsidR="00692AF4" w:rsidRPr="001D0661">
              <w:rPr>
                <w:rFonts w:ascii="Helvetica" w:hAnsi="Helvetica" w:cs="Verdana"/>
                <w:color w:val="000000" w:themeColor="text1"/>
              </w:rPr>
              <w:t xml:space="preserve">/leu2::LEU2 </w:t>
            </w:r>
            <w:proofErr w:type="spellStart"/>
            <w:r w:rsidR="00692AF4" w:rsidRPr="001D0661">
              <w:rPr>
                <w:rFonts w:ascii="Helvetica" w:hAnsi="Helvetica" w:cs="Verdana"/>
                <w:color w:val="000000" w:themeColor="text1"/>
              </w:rPr>
              <w:t>tetR</w:t>
            </w:r>
            <w:proofErr w:type="spellEnd"/>
            <w:r w:rsidR="00692AF4" w:rsidRPr="001D0661">
              <w:rPr>
                <w:rFonts w:ascii="Helvetica" w:hAnsi="Helvetica" w:cs="Verdana"/>
                <w:color w:val="000000" w:themeColor="text1"/>
              </w:rPr>
              <w:t>-GFP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 </w:t>
            </w:r>
          </w:p>
        </w:tc>
      </w:tr>
      <w:tr w:rsidR="001D0661" w:rsidRPr="001D0661" w14:paraId="1FC574C5" w14:textId="77777777" w:rsidTr="00131952">
        <w:tc>
          <w:tcPr>
            <w:tcW w:w="1705" w:type="dxa"/>
            <w:vAlign w:val="center"/>
          </w:tcPr>
          <w:p w14:paraId="242E2B20" w14:textId="32D09905" w:rsidR="0029594C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4431</w:t>
            </w:r>
          </w:p>
        </w:tc>
        <w:tc>
          <w:tcPr>
            <w:tcW w:w="7645" w:type="dxa"/>
            <w:vAlign w:val="center"/>
          </w:tcPr>
          <w:p w14:paraId="0930BBDD" w14:textId="77777777" w:rsidR="00692AF4" w:rsidRPr="001D0661" w:rsidRDefault="00692AF4" w:rsidP="00692AF4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2DA3B85F" w14:textId="77777777" w:rsidR="00692AF4" w:rsidRPr="001D0661" w:rsidRDefault="00692AF4" w:rsidP="00692AF4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TRP1/TRP1</w:t>
            </w:r>
          </w:p>
          <w:p w14:paraId="7CE4D8FE" w14:textId="77777777" w:rsidR="00692AF4" w:rsidRPr="001D0661" w:rsidRDefault="00692AF4" w:rsidP="00692AF4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HIS3/HIS3</w:t>
            </w:r>
          </w:p>
          <w:p w14:paraId="72658939" w14:textId="77777777" w:rsidR="00692AF4" w:rsidRPr="001D0661" w:rsidRDefault="00692AF4" w:rsidP="00692AF4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HIS4/HIS4</w:t>
            </w:r>
          </w:p>
          <w:p w14:paraId="01826289" w14:textId="77777777" w:rsidR="001D0661" w:rsidRPr="001D0661" w:rsidRDefault="001D0661" w:rsidP="001D0661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REC8-3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HA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URA3</w:t>
            </w:r>
            <w:r>
              <w:rPr>
                <w:rFonts w:ascii="Helvetica" w:hAnsi="Helvetica" w:cs="Verdana"/>
                <w:color w:val="000000" w:themeColor="text1"/>
              </w:rPr>
              <w:t>/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REC8-3HA::URA3               </w:t>
            </w:r>
          </w:p>
          <w:p w14:paraId="2117C984" w14:textId="77777777" w:rsidR="00692AF4" w:rsidRPr="001D0661" w:rsidRDefault="00692AF4" w:rsidP="00692AF4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lys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2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TetOx240:URA3/lys2::TetOx240:URA3</w:t>
            </w:r>
          </w:p>
          <w:p w14:paraId="31491D35" w14:textId="289AA1C6" w:rsidR="00131952" w:rsidRPr="001D0661" w:rsidRDefault="00692AF4" w:rsidP="00692AF4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 xml:space="preserve">leu2::LEU2 </w:t>
            </w:r>
            <w:proofErr w:type="spellStart"/>
            <w:r w:rsidRPr="001D0661">
              <w:rPr>
                <w:rFonts w:ascii="Helvetica" w:hAnsi="Helvetica" w:cs="Verdana"/>
                <w:color w:val="000000" w:themeColor="text1"/>
              </w:rPr>
              <w:t>tetR</w:t>
            </w:r>
            <w:proofErr w:type="spellEnd"/>
            <w:r w:rsidRPr="001D0661">
              <w:rPr>
                <w:rFonts w:ascii="Helvetica" w:hAnsi="Helvetica" w:cs="Verdana"/>
                <w:color w:val="000000" w:themeColor="text1"/>
              </w:rPr>
              <w:t xml:space="preserve">-GFP/leu2::LEU2 </w:t>
            </w:r>
            <w:proofErr w:type="spellStart"/>
            <w:r w:rsidRPr="001D0661">
              <w:rPr>
                <w:rFonts w:ascii="Helvetica" w:hAnsi="Helvetica" w:cs="Verdana"/>
                <w:color w:val="000000" w:themeColor="text1"/>
              </w:rPr>
              <w:t>tetR</w:t>
            </w:r>
            <w:proofErr w:type="spellEnd"/>
            <w:r w:rsidRPr="001D0661">
              <w:rPr>
                <w:rFonts w:ascii="Helvetica" w:hAnsi="Helvetica" w:cs="Verdana"/>
                <w:color w:val="000000" w:themeColor="text1"/>
              </w:rPr>
              <w:t>-GFP</w:t>
            </w:r>
          </w:p>
          <w:p w14:paraId="1A39357B" w14:textId="5F6C9969" w:rsidR="0029594C" w:rsidRPr="001D0661" w:rsidRDefault="00131952" w:rsidP="00131952">
            <w:pPr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hac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1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NatMX</w:t>
            </w:r>
            <w:r w:rsidR="00714CC1" w:rsidRPr="001D0661">
              <w:rPr>
                <w:rFonts w:ascii="Helvetica" w:hAnsi="Helvetica" w:cs="Verdana"/>
                <w:color w:val="000000" w:themeColor="text1"/>
              </w:rPr>
              <w:t>6</w:t>
            </w:r>
            <w:r w:rsidR="00692AF4" w:rsidRPr="001D0661">
              <w:rPr>
                <w:rFonts w:ascii="Helvetica" w:hAnsi="Helvetica" w:cs="Verdana"/>
                <w:color w:val="000000" w:themeColor="text1"/>
              </w:rPr>
              <w:t>/</w:t>
            </w:r>
            <w:r w:rsidRPr="001D0661">
              <w:rPr>
                <w:rFonts w:ascii="Helvetica" w:hAnsi="Helvetica" w:cs="Verdana"/>
                <w:color w:val="000000" w:themeColor="text1"/>
              </w:rPr>
              <w:t>hac1::KanMX</w:t>
            </w:r>
            <w:r w:rsidR="00714CC1" w:rsidRPr="001D0661">
              <w:rPr>
                <w:rFonts w:ascii="Helvetica" w:hAnsi="Helvetica" w:cs="Verdana"/>
                <w:color w:val="000000" w:themeColor="text1"/>
              </w:rPr>
              <w:t>6</w:t>
            </w:r>
          </w:p>
        </w:tc>
      </w:tr>
      <w:tr w:rsidR="001D0661" w:rsidRPr="001D0661" w14:paraId="5858D30D" w14:textId="77777777" w:rsidTr="00131952">
        <w:tc>
          <w:tcPr>
            <w:tcW w:w="1705" w:type="dxa"/>
            <w:vAlign w:val="center"/>
          </w:tcPr>
          <w:p w14:paraId="751D6F2C" w14:textId="1CADFDBD" w:rsidR="0029594C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9084</w:t>
            </w:r>
          </w:p>
        </w:tc>
        <w:tc>
          <w:tcPr>
            <w:tcW w:w="7645" w:type="dxa"/>
            <w:vAlign w:val="center"/>
          </w:tcPr>
          <w:p w14:paraId="22B7D16E" w14:textId="25A98D97" w:rsidR="00131952" w:rsidRPr="001D0661" w:rsidRDefault="00B803E6" w:rsidP="00131952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053EE160" w14:textId="16EA07EC" w:rsidR="0029594C" w:rsidRPr="001D0661" w:rsidRDefault="00131952" w:rsidP="00131952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sod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1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KanMX</w:t>
            </w:r>
            <w:r w:rsidR="00714CC1" w:rsidRPr="001D0661">
              <w:rPr>
                <w:rFonts w:ascii="Helvetica" w:hAnsi="Helvetica" w:cs="Verdana"/>
                <w:color w:val="000000" w:themeColor="text1"/>
              </w:rPr>
              <w:t>6</w:t>
            </w:r>
            <w:r w:rsidR="00B803E6" w:rsidRPr="001D0661">
              <w:rPr>
                <w:rFonts w:ascii="Helvetica" w:hAnsi="Helvetica" w:cs="Verdana"/>
                <w:color w:val="000000" w:themeColor="text1"/>
              </w:rPr>
              <w:t>/</w:t>
            </w:r>
            <w:r w:rsidRPr="001D0661">
              <w:rPr>
                <w:rFonts w:ascii="Helvetica" w:hAnsi="Helvetica" w:cs="Verdana"/>
                <w:color w:val="000000" w:themeColor="text1"/>
              </w:rPr>
              <w:t>sod1::KanMX</w:t>
            </w:r>
            <w:r w:rsidR="00714CC1" w:rsidRPr="001D0661">
              <w:rPr>
                <w:rFonts w:ascii="Helvetica" w:hAnsi="Helvetica" w:cs="Verdana"/>
                <w:color w:val="000000" w:themeColor="text1"/>
              </w:rPr>
              <w:t>6</w:t>
            </w:r>
          </w:p>
        </w:tc>
      </w:tr>
      <w:tr w:rsidR="001D0661" w:rsidRPr="001D0661" w14:paraId="53046B8C" w14:textId="77777777" w:rsidTr="00131952">
        <w:tc>
          <w:tcPr>
            <w:tcW w:w="1705" w:type="dxa"/>
            <w:vAlign w:val="center"/>
          </w:tcPr>
          <w:p w14:paraId="62A575E2" w14:textId="01746463" w:rsidR="0029594C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15290</w:t>
            </w:r>
          </w:p>
        </w:tc>
        <w:tc>
          <w:tcPr>
            <w:tcW w:w="7645" w:type="dxa"/>
            <w:vAlign w:val="center"/>
          </w:tcPr>
          <w:p w14:paraId="5DC51F28" w14:textId="4C11230B" w:rsidR="003649DA" w:rsidRPr="001D0661" w:rsidRDefault="00B803E6" w:rsidP="003649DA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09994122" w14:textId="77777777" w:rsidR="00B803E6" w:rsidRPr="001D0661" w:rsidRDefault="00B803E6" w:rsidP="00B803E6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GAL-NDT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80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 xml:space="preserve">TRP1/GAL-NDT80::TRP1 </w:t>
            </w:r>
          </w:p>
          <w:p w14:paraId="57C57DE4" w14:textId="57646CA6" w:rsidR="003649DA" w:rsidRPr="001D0661" w:rsidRDefault="00B803E6" w:rsidP="00B803E6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ura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3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pGPD1-GAL4(848).ER::URA3/ura3::pGPD1-GAL4(848).ER</w:t>
            </w:r>
          </w:p>
          <w:p w14:paraId="00A848FB" w14:textId="6DEB71A9" w:rsidR="0029594C" w:rsidRPr="001D0661" w:rsidRDefault="00B803E6" w:rsidP="00B803E6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Sod1</w:t>
            </w:r>
            <w:r w:rsidR="003649DA" w:rsidRPr="001D0661">
              <w:rPr>
                <w:rFonts w:ascii="Helvetica" w:hAnsi="Helvetica" w:cs="Verdana"/>
                <w:color w:val="000000" w:themeColor="text1"/>
              </w:rPr>
              <w:t>-3V</w:t>
            </w:r>
            <w:proofErr w:type="gramStart"/>
            <w:r w:rsidR="003649DA" w:rsidRPr="001D0661">
              <w:rPr>
                <w:rFonts w:ascii="Helvetica" w:hAnsi="Helvetica" w:cs="Verdana"/>
                <w:color w:val="000000" w:themeColor="text1"/>
              </w:rPr>
              <w:t>5::</w:t>
            </w:r>
            <w:proofErr w:type="gramEnd"/>
            <w:r w:rsidR="003649DA" w:rsidRPr="001D0661">
              <w:rPr>
                <w:rFonts w:ascii="Helvetica" w:hAnsi="Helvetica" w:cs="Verdana"/>
                <w:color w:val="000000" w:themeColor="text1"/>
              </w:rPr>
              <w:t>KanMX</w:t>
            </w:r>
            <w:r w:rsidR="00714CC1" w:rsidRPr="001D0661">
              <w:rPr>
                <w:rFonts w:ascii="Helvetica" w:hAnsi="Helvetica" w:cs="Verdana"/>
                <w:color w:val="000000" w:themeColor="text1"/>
              </w:rPr>
              <w:t>6</w:t>
            </w:r>
            <w:r w:rsidRPr="001D0661">
              <w:rPr>
                <w:rFonts w:ascii="Helvetica" w:hAnsi="Helvetica" w:cs="Verdana"/>
                <w:color w:val="000000" w:themeColor="text1"/>
              </w:rPr>
              <w:t>/Sod1-3V5::KanMX</w:t>
            </w:r>
            <w:r w:rsidR="00714CC1" w:rsidRPr="001D0661">
              <w:rPr>
                <w:rFonts w:ascii="Helvetica" w:hAnsi="Helvetica" w:cs="Verdana"/>
                <w:color w:val="000000" w:themeColor="text1"/>
              </w:rPr>
              <w:t>6</w:t>
            </w:r>
          </w:p>
        </w:tc>
      </w:tr>
      <w:tr w:rsidR="001D0661" w:rsidRPr="001D0661" w14:paraId="5A53D90D" w14:textId="77777777" w:rsidTr="00131952">
        <w:tc>
          <w:tcPr>
            <w:tcW w:w="1705" w:type="dxa"/>
            <w:vAlign w:val="center"/>
          </w:tcPr>
          <w:p w14:paraId="2CE7E0C6" w14:textId="3BE1D768" w:rsidR="00047563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24294</w:t>
            </w:r>
          </w:p>
        </w:tc>
        <w:tc>
          <w:tcPr>
            <w:tcW w:w="7645" w:type="dxa"/>
            <w:vAlign w:val="center"/>
          </w:tcPr>
          <w:p w14:paraId="09DC0333" w14:textId="77777777" w:rsidR="00B803E6" w:rsidRPr="001D0661" w:rsidRDefault="00B803E6" w:rsidP="00B803E6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1811D304" w14:textId="122B1D64" w:rsidR="002D1C59" w:rsidRPr="001D0661" w:rsidRDefault="002D1C59" w:rsidP="002D1C59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GAL-NDT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80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TRP1</w:t>
            </w:r>
            <w:r w:rsidR="00B803E6" w:rsidRPr="001D0661">
              <w:rPr>
                <w:rFonts w:ascii="Helvetica" w:hAnsi="Helvetica" w:cs="Verdana"/>
                <w:color w:val="000000" w:themeColor="text1"/>
              </w:rPr>
              <w:t>/</w:t>
            </w:r>
            <w:r w:rsidRPr="001D0661">
              <w:rPr>
                <w:rFonts w:ascii="Helvetica" w:hAnsi="Helvetica" w:cs="Verdana"/>
                <w:color w:val="000000" w:themeColor="text1"/>
              </w:rPr>
              <w:t>GAL-NDT80::TRP1</w:t>
            </w:r>
          </w:p>
          <w:p w14:paraId="60163D37" w14:textId="77777777" w:rsidR="00047563" w:rsidRPr="001D0661" w:rsidRDefault="00B803E6" w:rsidP="002D1C59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ura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3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pGPD1-GAL4(848).ER::URA3/ura3::pGPD1-GAL4(848).ER</w:t>
            </w:r>
          </w:p>
          <w:p w14:paraId="6287483B" w14:textId="2278FC1F" w:rsidR="00714CC1" w:rsidRPr="001D0661" w:rsidRDefault="00714CC1" w:rsidP="002D1C59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Sod1-3V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5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KanMX6/Sod1-3V5::KanMX6</w:t>
            </w:r>
          </w:p>
          <w:p w14:paraId="56A6DC07" w14:textId="211687A7" w:rsidR="00714CC1" w:rsidRPr="001D0661" w:rsidRDefault="00714CC1" w:rsidP="002D1C59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CYC1t (unmarked)/CYC1t (unmarked)</w:t>
            </w:r>
          </w:p>
        </w:tc>
      </w:tr>
      <w:tr w:rsidR="001D0661" w:rsidRPr="001D0661" w14:paraId="179EF468" w14:textId="77777777" w:rsidTr="00131952">
        <w:tc>
          <w:tcPr>
            <w:tcW w:w="1705" w:type="dxa"/>
            <w:vAlign w:val="center"/>
          </w:tcPr>
          <w:p w14:paraId="3A7AC990" w14:textId="38C72D18" w:rsidR="00047563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25370</w:t>
            </w:r>
          </w:p>
        </w:tc>
        <w:tc>
          <w:tcPr>
            <w:tcW w:w="7645" w:type="dxa"/>
            <w:vAlign w:val="center"/>
          </w:tcPr>
          <w:p w14:paraId="614324E2" w14:textId="6200C3F4" w:rsidR="00B15CBD" w:rsidRPr="001D0661" w:rsidRDefault="00714CC1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13935E8D" w14:textId="3018E987" w:rsidR="00047563" w:rsidRPr="001D0661" w:rsidRDefault="00C62459" w:rsidP="00B15CBD">
            <w:pPr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Sod1-3V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5</w:t>
            </w:r>
            <w:r w:rsidR="00714CC1" w:rsidRPr="001D0661">
              <w:rPr>
                <w:rFonts w:ascii="Helvetica" w:hAnsi="Helvetica" w:cs="Verdana"/>
                <w:color w:val="000000" w:themeColor="text1"/>
              </w:rPr>
              <w:t>::</w:t>
            </w:r>
            <w:proofErr w:type="gramEnd"/>
            <w:r w:rsidR="00714CC1" w:rsidRPr="001D0661">
              <w:rPr>
                <w:rFonts w:ascii="Helvetica" w:hAnsi="Helvetica" w:cs="Verdana"/>
                <w:color w:val="000000" w:themeColor="text1"/>
              </w:rPr>
              <w:t>KanMX6</w:t>
            </w:r>
            <w:r w:rsidRPr="001D0661">
              <w:rPr>
                <w:rFonts w:ascii="Helvetica" w:hAnsi="Helvetica" w:cs="Verdana"/>
                <w:color w:val="000000" w:themeColor="text1"/>
              </w:rPr>
              <w:t>/Sod1-3V5</w:t>
            </w:r>
            <w:r w:rsidR="00714CC1" w:rsidRPr="001D0661">
              <w:rPr>
                <w:rFonts w:ascii="Helvetica" w:hAnsi="Helvetica" w:cs="Verdana"/>
                <w:color w:val="000000" w:themeColor="text1"/>
              </w:rPr>
              <w:t>::KanMX6</w:t>
            </w:r>
          </w:p>
        </w:tc>
      </w:tr>
      <w:tr w:rsidR="001D0661" w:rsidRPr="001D0661" w14:paraId="76BBBA93" w14:textId="77777777" w:rsidTr="00131952">
        <w:tc>
          <w:tcPr>
            <w:tcW w:w="1705" w:type="dxa"/>
            <w:vAlign w:val="center"/>
          </w:tcPr>
          <w:p w14:paraId="7A3C295F" w14:textId="41F4EA20" w:rsidR="00CC5637" w:rsidRPr="001D0661" w:rsidRDefault="00CC5637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26718</w:t>
            </w:r>
          </w:p>
        </w:tc>
        <w:tc>
          <w:tcPr>
            <w:tcW w:w="7645" w:type="dxa"/>
            <w:vAlign w:val="center"/>
          </w:tcPr>
          <w:p w14:paraId="10B94D37" w14:textId="77777777" w:rsidR="00CC5637" w:rsidRPr="001D0661" w:rsidRDefault="00CC5637" w:rsidP="00CC5637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710C0F81" w14:textId="71CA85AC" w:rsidR="00CC5637" w:rsidRPr="001D0661" w:rsidRDefault="00CC5637" w:rsidP="00CC5637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his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3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HIS3::pATG8-SOD1-3V5/his3::HIS3::pATG8-SOD1-3V5</w:t>
            </w:r>
          </w:p>
        </w:tc>
      </w:tr>
      <w:tr w:rsidR="001D0661" w:rsidRPr="001D0661" w14:paraId="12C18CA8" w14:textId="77777777" w:rsidTr="00131952">
        <w:tc>
          <w:tcPr>
            <w:tcW w:w="1705" w:type="dxa"/>
            <w:vAlign w:val="center"/>
          </w:tcPr>
          <w:p w14:paraId="70A2A810" w14:textId="039F0DFA" w:rsidR="00047563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27568</w:t>
            </w:r>
          </w:p>
        </w:tc>
        <w:tc>
          <w:tcPr>
            <w:tcW w:w="7645" w:type="dxa"/>
            <w:vAlign w:val="center"/>
          </w:tcPr>
          <w:p w14:paraId="4CED9C3F" w14:textId="53A24AA4" w:rsidR="00B15CBD" w:rsidRPr="001D0661" w:rsidRDefault="00714CC1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77BF91D3" w14:textId="487535EB" w:rsidR="00B15CBD" w:rsidRPr="001D0661" w:rsidRDefault="00B15CBD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pdr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5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hygBMX6</w:t>
            </w:r>
            <w:r w:rsidR="00714CC1" w:rsidRPr="001D0661">
              <w:rPr>
                <w:rFonts w:ascii="Helvetica" w:hAnsi="Helvetica" w:cs="Verdana"/>
                <w:color w:val="000000" w:themeColor="text1"/>
              </w:rPr>
              <w:t>/</w:t>
            </w:r>
            <w:r w:rsidRPr="001D0661">
              <w:rPr>
                <w:rFonts w:ascii="Helvetica" w:hAnsi="Helvetica" w:cs="Verdana"/>
                <w:color w:val="000000" w:themeColor="text1"/>
              </w:rPr>
              <w:t>pdr5::hygBMX6</w:t>
            </w:r>
          </w:p>
          <w:p w14:paraId="2B1654D7" w14:textId="0B382E85" w:rsidR="00047563" w:rsidRPr="001D0661" w:rsidRDefault="00B15CBD" w:rsidP="00714CC1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his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3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HIS3::pATG8-SOD1-3V5</w:t>
            </w:r>
            <w:r w:rsidR="00714CC1" w:rsidRPr="001D0661">
              <w:rPr>
                <w:rFonts w:ascii="Helvetica" w:hAnsi="Helvetica" w:cs="Verdana"/>
                <w:color w:val="000000" w:themeColor="text1"/>
              </w:rPr>
              <w:t>/</w:t>
            </w:r>
            <w:r w:rsidRPr="001D0661">
              <w:rPr>
                <w:rFonts w:ascii="Helvetica" w:hAnsi="Helvetica" w:cs="Verdana"/>
                <w:color w:val="000000" w:themeColor="text1"/>
              </w:rPr>
              <w:t>his3::HIS3::pATG8-SOD1-3V5</w:t>
            </w:r>
          </w:p>
        </w:tc>
      </w:tr>
      <w:tr w:rsidR="001D0661" w:rsidRPr="001D0661" w14:paraId="2FA515A5" w14:textId="77777777" w:rsidTr="00131952">
        <w:tc>
          <w:tcPr>
            <w:tcW w:w="1705" w:type="dxa"/>
            <w:vAlign w:val="center"/>
          </w:tcPr>
          <w:p w14:paraId="4699602F" w14:textId="3A3F18A1" w:rsidR="00047563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27570</w:t>
            </w:r>
          </w:p>
        </w:tc>
        <w:tc>
          <w:tcPr>
            <w:tcW w:w="7645" w:type="dxa"/>
            <w:vAlign w:val="center"/>
          </w:tcPr>
          <w:p w14:paraId="0F5DEF4A" w14:textId="71705C99" w:rsidR="00B15CBD" w:rsidRPr="001D0661" w:rsidRDefault="00714CC1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34FEBBAB" w14:textId="7E9D5ECD" w:rsidR="00B15CBD" w:rsidRPr="001D0661" w:rsidRDefault="00B15CBD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lastRenderedPageBreak/>
              <w:t>pdr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5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hygBMX6</w:t>
            </w:r>
            <w:r w:rsidR="00714CC1" w:rsidRPr="001D0661">
              <w:rPr>
                <w:rFonts w:ascii="Helvetica" w:hAnsi="Helvetica" w:cs="Verdana"/>
                <w:color w:val="000000" w:themeColor="text1"/>
              </w:rPr>
              <w:t>/</w:t>
            </w:r>
            <w:r w:rsidRPr="001D0661">
              <w:rPr>
                <w:rFonts w:ascii="Helvetica" w:hAnsi="Helvetica" w:cs="Verdana"/>
                <w:color w:val="000000" w:themeColor="text1"/>
              </w:rPr>
              <w:t>pdr5::hygBMX6</w:t>
            </w:r>
          </w:p>
          <w:p w14:paraId="050BC584" w14:textId="3113E72F" w:rsidR="00047563" w:rsidRPr="001D0661" w:rsidRDefault="00B15CBD" w:rsidP="00714CC1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his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3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HIS3::pATG8-SOD1</w:t>
            </w:r>
            <w:r w:rsidRPr="001D0661">
              <w:rPr>
                <w:rFonts w:ascii="Helvetica" w:hAnsi="Helvetica" w:cs="Verdana"/>
                <w:color w:val="000000" w:themeColor="text1"/>
                <w:vertAlign w:val="superscript"/>
              </w:rPr>
              <w:t>G92A</w:t>
            </w:r>
            <w:r w:rsidRPr="001D0661">
              <w:rPr>
                <w:rFonts w:ascii="Helvetica" w:hAnsi="Helvetica" w:cs="Verdana"/>
                <w:color w:val="000000" w:themeColor="text1"/>
              </w:rPr>
              <w:t>-3V5</w:t>
            </w:r>
            <w:r w:rsidR="00714CC1" w:rsidRPr="001D0661">
              <w:rPr>
                <w:rFonts w:ascii="Helvetica" w:hAnsi="Helvetica" w:cs="Verdana"/>
                <w:color w:val="000000" w:themeColor="text1"/>
              </w:rPr>
              <w:t>/</w:t>
            </w:r>
            <w:r w:rsidRPr="001D0661">
              <w:rPr>
                <w:rFonts w:ascii="Helvetica" w:hAnsi="Helvetica" w:cs="Verdana"/>
                <w:color w:val="000000" w:themeColor="text1"/>
              </w:rPr>
              <w:t>his3::HIS3::pATG8-SOD1</w:t>
            </w:r>
            <w:r w:rsidRPr="001D0661">
              <w:rPr>
                <w:rFonts w:ascii="Helvetica" w:hAnsi="Helvetica" w:cs="Verdana"/>
                <w:color w:val="000000" w:themeColor="text1"/>
                <w:vertAlign w:val="superscript"/>
              </w:rPr>
              <w:t>G92A</w:t>
            </w:r>
            <w:r w:rsidRPr="001D0661">
              <w:rPr>
                <w:rFonts w:ascii="Helvetica" w:hAnsi="Helvetica" w:cs="Verdana"/>
                <w:color w:val="000000" w:themeColor="text1"/>
              </w:rPr>
              <w:t>-3V5</w:t>
            </w:r>
          </w:p>
        </w:tc>
      </w:tr>
      <w:tr w:rsidR="001D0661" w:rsidRPr="001D0661" w14:paraId="582F6FD5" w14:textId="77777777" w:rsidTr="00131952">
        <w:tc>
          <w:tcPr>
            <w:tcW w:w="1705" w:type="dxa"/>
            <w:vAlign w:val="center"/>
          </w:tcPr>
          <w:p w14:paraId="3270F2B1" w14:textId="095BAD41" w:rsidR="00047563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lastRenderedPageBreak/>
              <w:t>ÜB28898</w:t>
            </w:r>
          </w:p>
        </w:tc>
        <w:tc>
          <w:tcPr>
            <w:tcW w:w="7645" w:type="dxa"/>
            <w:vAlign w:val="center"/>
          </w:tcPr>
          <w:p w14:paraId="00E2A3C9" w14:textId="242D9BA7" w:rsidR="00B15CBD" w:rsidRPr="001D0661" w:rsidRDefault="00714CC1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321B30E4" w14:textId="1C2C0E59" w:rsidR="00047563" w:rsidRPr="001D0661" w:rsidRDefault="00B15CBD" w:rsidP="00714CC1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S</w:t>
            </w:r>
            <w:r w:rsidR="00714CC1" w:rsidRPr="001D0661">
              <w:rPr>
                <w:rFonts w:ascii="Helvetica" w:hAnsi="Helvetica" w:cs="Verdana"/>
                <w:color w:val="000000" w:themeColor="text1"/>
              </w:rPr>
              <w:t>od1</w:t>
            </w:r>
            <w:r w:rsidRPr="001D0661">
              <w:rPr>
                <w:rFonts w:ascii="Helvetica" w:hAnsi="Helvetica" w:cs="Verdana"/>
                <w:color w:val="000000" w:themeColor="text1"/>
                <w:vertAlign w:val="superscript"/>
              </w:rPr>
              <w:t>G92A</w:t>
            </w:r>
            <w:r w:rsidRPr="001D0661">
              <w:rPr>
                <w:rFonts w:ascii="Helvetica" w:hAnsi="Helvetica" w:cs="Verdana"/>
                <w:color w:val="000000" w:themeColor="text1"/>
              </w:rPr>
              <w:t>-3V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5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KanMX</w:t>
            </w:r>
            <w:r w:rsidR="00714CC1" w:rsidRPr="001D0661">
              <w:rPr>
                <w:rFonts w:ascii="Helvetica" w:hAnsi="Helvetica" w:cs="Verdana"/>
                <w:color w:val="000000" w:themeColor="text1"/>
              </w:rPr>
              <w:t>6/ Sod1</w:t>
            </w:r>
            <w:r w:rsidR="00714CC1" w:rsidRPr="001D0661">
              <w:rPr>
                <w:rFonts w:ascii="Helvetica" w:hAnsi="Helvetica" w:cs="Verdana"/>
                <w:color w:val="000000" w:themeColor="text1"/>
                <w:vertAlign w:val="superscript"/>
              </w:rPr>
              <w:t>G92A</w:t>
            </w:r>
            <w:r w:rsidR="00714CC1" w:rsidRPr="001D0661">
              <w:rPr>
                <w:rFonts w:ascii="Helvetica" w:hAnsi="Helvetica" w:cs="Verdana"/>
                <w:color w:val="000000" w:themeColor="text1"/>
              </w:rPr>
              <w:t>-3V5::KanMX6</w:t>
            </w:r>
          </w:p>
        </w:tc>
      </w:tr>
      <w:tr w:rsidR="001D0661" w:rsidRPr="001D0661" w14:paraId="12C887C0" w14:textId="77777777" w:rsidTr="00131952">
        <w:tc>
          <w:tcPr>
            <w:tcW w:w="1705" w:type="dxa"/>
            <w:vAlign w:val="center"/>
          </w:tcPr>
          <w:p w14:paraId="3A7575ED" w14:textId="778E10FF" w:rsidR="00047563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29380</w:t>
            </w:r>
          </w:p>
        </w:tc>
        <w:tc>
          <w:tcPr>
            <w:tcW w:w="7645" w:type="dxa"/>
            <w:vAlign w:val="center"/>
          </w:tcPr>
          <w:p w14:paraId="4B7173F8" w14:textId="36F6C778" w:rsidR="00B15CBD" w:rsidRPr="001D0661" w:rsidRDefault="00714CC1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361B09BA" w14:textId="14E9FFBA" w:rsidR="00B15CBD" w:rsidRPr="001D0661" w:rsidRDefault="00B15CBD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sod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1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KanMX</w:t>
            </w:r>
            <w:r w:rsidR="00714CC1" w:rsidRPr="001D0661">
              <w:rPr>
                <w:rFonts w:ascii="Helvetica" w:hAnsi="Helvetica" w:cs="Verdana"/>
                <w:color w:val="000000" w:themeColor="text1"/>
              </w:rPr>
              <w:t>6/</w:t>
            </w:r>
            <w:r w:rsidRPr="001D0661">
              <w:rPr>
                <w:rFonts w:ascii="Helvetica" w:hAnsi="Helvetica" w:cs="Verdana"/>
                <w:color w:val="000000" w:themeColor="text1"/>
              </w:rPr>
              <w:t>sod1::KanMX</w:t>
            </w:r>
            <w:r w:rsidR="00714CC1" w:rsidRPr="001D0661">
              <w:rPr>
                <w:rFonts w:ascii="Helvetica" w:hAnsi="Helvetica" w:cs="Verdana"/>
                <w:color w:val="000000" w:themeColor="text1"/>
              </w:rPr>
              <w:t>6</w:t>
            </w:r>
          </w:p>
          <w:p w14:paraId="4739E30F" w14:textId="6F323E28" w:rsidR="00047563" w:rsidRPr="001D0661" w:rsidRDefault="00B15CBD" w:rsidP="00714CC1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his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3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HIS3::pATG8-SOD1-3V5</w:t>
            </w:r>
            <w:r w:rsidR="00714CC1" w:rsidRPr="001D0661">
              <w:rPr>
                <w:rFonts w:ascii="Helvetica" w:hAnsi="Helvetica" w:cs="Verdana"/>
                <w:color w:val="000000" w:themeColor="text1"/>
              </w:rPr>
              <w:t>/</w:t>
            </w:r>
            <w:r w:rsidRPr="001D0661">
              <w:rPr>
                <w:rFonts w:ascii="Helvetica" w:hAnsi="Helvetica" w:cs="Verdana"/>
                <w:color w:val="000000" w:themeColor="text1"/>
              </w:rPr>
              <w:t>his3::HIS3::pATG8-SOD1-3V5</w:t>
            </w:r>
          </w:p>
        </w:tc>
      </w:tr>
      <w:tr w:rsidR="001D0661" w:rsidRPr="001D0661" w14:paraId="29C2162E" w14:textId="77777777" w:rsidTr="00131952">
        <w:tc>
          <w:tcPr>
            <w:tcW w:w="1705" w:type="dxa"/>
            <w:vAlign w:val="center"/>
          </w:tcPr>
          <w:p w14:paraId="51D425EE" w14:textId="304792F1" w:rsidR="00047563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29382</w:t>
            </w:r>
          </w:p>
        </w:tc>
        <w:tc>
          <w:tcPr>
            <w:tcW w:w="7645" w:type="dxa"/>
            <w:vAlign w:val="center"/>
          </w:tcPr>
          <w:p w14:paraId="1EBD258C" w14:textId="566EC41B" w:rsidR="00B15CBD" w:rsidRPr="001D0661" w:rsidRDefault="00714CC1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20493225" w14:textId="36A17D0E" w:rsidR="00B15CBD" w:rsidRPr="001D0661" w:rsidRDefault="00714CC1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sod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1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KanMX6/sod1::KanMX6</w:t>
            </w:r>
          </w:p>
          <w:p w14:paraId="52BFF90C" w14:textId="056B29A2" w:rsidR="00047563" w:rsidRPr="001D0661" w:rsidRDefault="00B15CBD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his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3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HIS3::pATG8-SOD1</w:t>
            </w:r>
            <w:r w:rsidRPr="001D0661">
              <w:rPr>
                <w:rFonts w:ascii="Helvetica" w:hAnsi="Helvetica" w:cs="Verdana"/>
                <w:color w:val="000000" w:themeColor="text1"/>
                <w:vertAlign w:val="superscript"/>
              </w:rPr>
              <w:t>G92A</w:t>
            </w:r>
            <w:r w:rsidRPr="001D0661">
              <w:rPr>
                <w:rFonts w:ascii="Helvetica" w:hAnsi="Helvetica" w:cs="Verdana"/>
                <w:color w:val="000000" w:themeColor="text1"/>
              </w:rPr>
              <w:t>-3V5</w:t>
            </w:r>
            <w:r w:rsidR="00714CC1" w:rsidRPr="001D0661">
              <w:rPr>
                <w:rFonts w:ascii="Helvetica" w:hAnsi="Helvetica" w:cs="Verdana"/>
                <w:color w:val="000000" w:themeColor="text1"/>
              </w:rPr>
              <w:t>/</w:t>
            </w:r>
            <w:r w:rsidRPr="001D0661">
              <w:rPr>
                <w:rFonts w:ascii="Helvetica" w:hAnsi="Helvetica" w:cs="Verdana"/>
                <w:color w:val="000000" w:themeColor="text1"/>
              </w:rPr>
              <w:t>his3::HIS3::pATG8-SOD1</w:t>
            </w:r>
            <w:r w:rsidRPr="001D0661">
              <w:rPr>
                <w:rFonts w:ascii="Helvetica" w:hAnsi="Helvetica" w:cs="Verdana"/>
                <w:color w:val="000000" w:themeColor="text1"/>
                <w:vertAlign w:val="superscript"/>
              </w:rPr>
              <w:t>G92A</w:t>
            </w:r>
            <w:r w:rsidRPr="001D0661">
              <w:rPr>
                <w:rFonts w:ascii="Helvetica" w:hAnsi="Helvetica" w:cs="Verdana"/>
                <w:color w:val="000000" w:themeColor="text1"/>
              </w:rPr>
              <w:t>-3V5</w:t>
            </w:r>
          </w:p>
        </w:tc>
      </w:tr>
      <w:tr w:rsidR="001D0661" w:rsidRPr="001D0661" w14:paraId="0EEF147E" w14:textId="77777777" w:rsidTr="00131952">
        <w:tc>
          <w:tcPr>
            <w:tcW w:w="1705" w:type="dxa"/>
            <w:vAlign w:val="center"/>
          </w:tcPr>
          <w:p w14:paraId="3E479E03" w14:textId="345788AC" w:rsidR="00047563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29584</w:t>
            </w:r>
          </w:p>
        </w:tc>
        <w:tc>
          <w:tcPr>
            <w:tcW w:w="7645" w:type="dxa"/>
            <w:vAlign w:val="center"/>
          </w:tcPr>
          <w:p w14:paraId="4BFBBAD0" w14:textId="75E95BE9" w:rsidR="00B15CBD" w:rsidRPr="001D0661" w:rsidRDefault="00714CC1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5C85AA9C" w14:textId="7FCA60E8" w:rsidR="00047563" w:rsidRPr="001D0661" w:rsidRDefault="00714CC1" w:rsidP="00714CC1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Sod1</w:t>
            </w:r>
            <w:r w:rsidR="00B15CBD" w:rsidRPr="001D0661">
              <w:rPr>
                <w:rFonts w:ascii="Helvetica" w:hAnsi="Helvetica" w:cs="Verdana"/>
                <w:color w:val="000000" w:themeColor="text1"/>
              </w:rPr>
              <w:t>-</w:t>
            </w:r>
            <w:proofErr w:type="gramStart"/>
            <w:r w:rsidR="00B15CBD" w:rsidRPr="001D0661">
              <w:rPr>
                <w:rFonts w:ascii="Helvetica" w:hAnsi="Helvetica" w:cs="Verdana"/>
                <w:color w:val="000000" w:themeColor="text1"/>
              </w:rPr>
              <w:t>yoEGFP::</w:t>
            </w:r>
            <w:proofErr w:type="gramEnd"/>
            <w:r w:rsidR="00B15CBD" w:rsidRPr="001D0661">
              <w:rPr>
                <w:rFonts w:ascii="Helvetica" w:hAnsi="Helvetica" w:cs="Verdana"/>
                <w:color w:val="000000" w:themeColor="text1"/>
              </w:rPr>
              <w:t>KanMX</w:t>
            </w:r>
            <w:r w:rsidRPr="001D0661">
              <w:rPr>
                <w:rFonts w:ascii="Helvetica" w:hAnsi="Helvetica" w:cs="Verdana"/>
                <w:color w:val="000000" w:themeColor="text1"/>
              </w:rPr>
              <w:t>6/Sod1-yoEGFP::KanMX6</w:t>
            </w:r>
          </w:p>
        </w:tc>
      </w:tr>
      <w:tr w:rsidR="001D0661" w:rsidRPr="001D0661" w14:paraId="15E99059" w14:textId="77777777" w:rsidTr="00131952">
        <w:tc>
          <w:tcPr>
            <w:tcW w:w="1705" w:type="dxa"/>
            <w:vAlign w:val="center"/>
          </w:tcPr>
          <w:p w14:paraId="397BC30B" w14:textId="4CCEFB4B" w:rsidR="00047563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29894</w:t>
            </w:r>
          </w:p>
        </w:tc>
        <w:tc>
          <w:tcPr>
            <w:tcW w:w="7645" w:type="dxa"/>
            <w:vAlign w:val="center"/>
          </w:tcPr>
          <w:p w14:paraId="41CD40C2" w14:textId="03F7AAFC" w:rsidR="00B15CBD" w:rsidRPr="001D0661" w:rsidRDefault="00714CC1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5BF660B9" w14:textId="13E55CB9" w:rsidR="00047563" w:rsidRPr="001D0661" w:rsidRDefault="00B15CBD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S</w:t>
            </w:r>
            <w:r w:rsidR="00714CC1" w:rsidRPr="001D0661">
              <w:rPr>
                <w:rFonts w:ascii="Helvetica" w:hAnsi="Helvetica" w:cs="Verdana"/>
                <w:color w:val="000000" w:themeColor="text1"/>
              </w:rPr>
              <w:t>od1</w:t>
            </w:r>
            <w:r w:rsidRPr="001D0661">
              <w:rPr>
                <w:rFonts w:ascii="Helvetica" w:hAnsi="Helvetica" w:cs="Verdana"/>
                <w:color w:val="000000" w:themeColor="text1"/>
                <w:vertAlign w:val="superscript"/>
              </w:rPr>
              <w:t>G92A</w:t>
            </w:r>
            <w:r w:rsidRPr="001D0661">
              <w:rPr>
                <w:rFonts w:ascii="Helvetica" w:hAnsi="Helvetica" w:cs="Verdana"/>
                <w:color w:val="000000" w:themeColor="text1"/>
              </w:rPr>
              <w:t>-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yoEGFP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KanMX</w:t>
            </w:r>
            <w:r w:rsidR="00714CC1" w:rsidRPr="001D0661">
              <w:rPr>
                <w:rFonts w:ascii="Helvetica" w:hAnsi="Helvetica" w:cs="Verdana"/>
                <w:color w:val="000000" w:themeColor="text1"/>
              </w:rPr>
              <w:t>6/Sod1</w:t>
            </w:r>
            <w:r w:rsidR="00714CC1" w:rsidRPr="001D0661">
              <w:rPr>
                <w:rFonts w:ascii="Helvetica" w:hAnsi="Helvetica" w:cs="Verdana"/>
                <w:color w:val="000000" w:themeColor="text1"/>
                <w:vertAlign w:val="superscript"/>
              </w:rPr>
              <w:t>G92A</w:t>
            </w:r>
            <w:r w:rsidR="00714CC1" w:rsidRPr="001D0661">
              <w:rPr>
                <w:rFonts w:ascii="Helvetica" w:hAnsi="Helvetica" w:cs="Verdana"/>
                <w:color w:val="000000" w:themeColor="text1"/>
              </w:rPr>
              <w:t>-yoEGFP::KanMX6</w:t>
            </w:r>
          </w:p>
        </w:tc>
      </w:tr>
      <w:tr w:rsidR="001D0661" w:rsidRPr="001D0661" w14:paraId="69507788" w14:textId="77777777" w:rsidTr="00131952">
        <w:tc>
          <w:tcPr>
            <w:tcW w:w="1705" w:type="dxa"/>
            <w:vAlign w:val="center"/>
          </w:tcPr>
          <w:p w14:paraId="12105A1F" w14:textId="52B5CC59" w:rsidR="00047563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30400</w:t>
            </w:r>
          </w:p>
        </w:tc>
        <w:tc>
          <w:tcPr>
            <w:tcW w:w="7645" w:type="dxa"/>
            <w:vAlign w:val="center"/>
          </w:tcPr>
          <w:p w14:paraId="35405598" w14:textId="5A372A2C" w:rsidR="00B15CBD" w:rsidRPr="001D0661" w:rsidRDefault="00FA3DC6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4BE6FC8D" w14:textId="3CCCAF5D" w:rsidR="00B15CBD" w:rsidRPr="001D0661" w:rsidRDefault="00FA3DC6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sod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1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KanMX6/sod1::KanMX6</w:t>
            </w:r>
          </w:p>
          <w:p w14:paraId="185E00C6" w14:textId="57706560" w:rsidR="00047563" w:rsidRPr="001D0661" w:rsidRDefault="00B15CBD" w:rsidP="00FA3DC6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his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3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HIS3::pATG8-SOD1</w:t>
            </w:r>
            <w:r w:rsidRPr="001D0661">
              <w:rPr>
                <w:rFonts w:ascii="Helvetica" w:hAnsi="Helvetica" w:cs="Verdana"/>
                <w:color w:val="000000" w:themeColor="text1"/>
                <w:vertAlign w:val="superscript"/>
              </w:rPr>
              <w:t>A3V</w:t>
            </w:r>
            <w:r w:rsidRPr="001D0661">
              <w:rPr>
                <w:rFonts w:ascii="Helvetica" w:hAnsi="Helvetica" w:cs="Verdana"/>
                <w:color w:val="000000" w:themeColor="text1"/>
              </w:rPr>
              <w:t>-3V5</w:t>
            </w:r>
            <w:r w:rsidR="00FA3DC6" w:rsidRPr="001D0661">
              <w:rPr>
                <w:rFonts w:ascii="Helvetica" w:hAnsi="Helvetica" w:cs="Verdana"/>
                <w:color w:val="000000" w:themeColor="text1"/>
              </w:rPr>
              <w:t>/</w:t>
            </w:r>
            <w:r w:rsidRPr="001D0661">
              <w:rPr>
                <w:rFonts w:ascii="Helvetica" w:hAnsi="Helvetica" w:cs="Verdana"/>
                <w:color w:val="000000" w:themeColor="text1"/>
              </w:rPr>
              <w:t>his3::HIS3::pATG8-SOD1</w:t>
            </w:r>
            <w:r w:rsidRPr="001D0661">
              <w:rPr>
                <w:rFonts w:ascii="Helvetica" w:hAnsi="Helvetica" w:cs="Verdana"/>
                <w:color w:val="000000" w:themeColor="text1"/>
                <w:vertAlign w:val="superscript"/>
              </w:rPr>
              <w:t>A3V</w:t>
            </w:r>
            <w:r w:rsidRPr="001D0661">
              <w:rPr>
                <w:rFonts w:ascii="Helvetica" w:hAnsi="Helvetica" w:cs="Verdana"/>
                <w:color w:val="000000" w:themeColor="text1"/>
              </w:rPr>
              <w:t>-3V5</w:t>
            </w:r>
          </w:p>
        </w:tc>
      </w:tr>
      <w:tr w:rsidR="001D0661" w:rsidRPr="001D0661" w14:paraId="3424D029" w14:textId="77777777" w:rsidTr="00131952">
        <w:tc>
          <w:tcPr>
            <w:tcW w:w="1705" w:type="dxa"/>
            <w:vAlign w:val="center"/>
          </w:tcPr>
          <w:p w14:paraId="57FD39EC" w14:textId="47C26563" w:rsidR="00047563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30402</w:t>
            </w:r>
          </w:p>
        </w:tc>
        <w:tc>
          <w:tcPr>
            <w:tcW w:w="7645" w:type="dxa"/>
            <w:vAlign w:val="center"/>
          </w:tcPr>
          <w:p w14:paraId="4335C41A" w14:textId="77777777" w:rsidR="00FA3DC6" w:rsidRPr="001D0661" w:rsidRDefault="00FA3DC6" w:rsidP="00FA3DC6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4F59D510" w14:textId="21DC0D63" w:rsidR="00B15CBD" w:rsidRPr="001D0661" w:rsidRDefault="00FA3DC6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sod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1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KanMX6/sod1::KanMX6</w:t>
            </w:r>
          </w:p>
          <w:p w14:paraId="28A3EF6C" w14:textId="4DF56B1F" w:rsidR="00047563" w:rsidRPr="001D0661" w:rsidRDefault="00B15CBD" w:rsidP="00FA3DC6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his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3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HIS3::pATG8-hSOD1-3V5</w:t>
            </w:r>
            <w:r w:rsidR="00FA3DC6" w:rsidRPr="001D0661">
              <w:rPr>
                <w:rFonts w:ascii="Helvetica" w:hAnsi="Helvetica" w:cs="Verdana"/>
                <w:color w:val="000000" w:themeColor="text1"/>
              </w:rPr>
              <w:t>/</w:t>
            </w:r>
            <w:r w:rsidRPr="001D0661">
              <w:rPr>
                <w:rFonts w:ascii="Helvetica" w:hAnsi="Helvetica" w:cs="Verdana"/>
                <w:color w:val="000000" w:themeColor="text1"/>
              </w:rPr>
              <w:t>his3::HIS3::pATG8-hSOD1-3V5</w:t>
            </w:r>
          </w:p>
        </w:tc>
      </w:tr>
      <w:tr w:rsidR="001D0661" w:rsidRPr="001D0661" w14:paraId="28F290C5" w14:textId="77777777" w:rsidTr="00131952">
        <w:tc>
          <w:tcPr>
            <w:tcW w:w="1705" w:type="dxa"/>
            <w:vAlign w:val="center"/>
          </w:tcPr>
          <w:p w14:paraId="62178FBB" w14:textId="4833156C" w:rsidR="00047563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31016</w:t>
            </w:r>
          </w:p>
        </w:tc>
        <w:tc>
          <w:tcPr>
            <w:tcW w:w="7645" w:type="dxa"/>
            <w:vAlign w:val="center"/>
          </w:tcPr>
          <w:p w14:paraId="4364D979" w14:textId="2C6122C6" w:rsidR="00B15CBD" w:rsidRPr="001D0661" w:rsidRDefault="00FA3DC6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539C1915" w14:textId="33AA51E8" w:rsidR="00B15CBD" w:rsidRPr="001D0661" w:rsidRDefault="00B15CBD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pdr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5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hygBMX6</w:t>
            </w:r>
            <w:r w:rsidR="00FA3DC6" w:rsidRPr="001D0661">
              <w:rPr>
                <w:rFonts w:ascii="Helvetica" w:hAnsi="Helvetica" w:cs="Verdana"/>
                <w:color w:val="000000" w:themeColor="text1"/>
              </w:rPr>
              <w:t>/</w:t>
            </w:r>
            <w:r w:rsidRPr="001D0661">
              <w:rPr>
                <w:rFonts w:ascii="Helvetica" w:hAnsi="Helvetica" w:cs="Verdana"/>
                <w:color w:val="000000" w:themeColor="text1"/>
              </w:rPr>
              <w:t>pdr5::hygBMX6</w:t>
            </w:r>
          </w:p>
          <w:p w14:paraId="54655AB3" w14:textId="46E84D01" w:rsidR="00B15CBD" w:rsidRPr="001D0661" w:rsidRDefault="00FA3DC6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CYC1t (unmarked)/CYC1t (unmarked)</w:t>
            </w:r>
          </w:p>
          <w:p w14:paraId="3CF1F28B" w14:textId="257A8950" w:rsidR="00047563" w:rsidRPr="001D0661" w:rsidRDefault="00C62459" w:rsidP="00B15CBD">
            <w:pPr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Sod1-3V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5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KanMX6/Sod1-3V5::KanMX6</w:t>
            </w:r>
          </w:p>
        </w:tc>
      </w:tr>
      <w:tr w:rsidR="001D0661" w:rsidRPr="001D0661" w14:paraId="3DF09F04" w14:textId="77777777" w:rsidTr="00131952">
        <w:tc>
          <w:tcPr>
            <w:tcW w:w="1705" w:type="dxa"/>
            <w:vAlign w:val="center"/>
          </w:tcPr>
          <w:p w14:paraId="73B3C0CC" w14:textId="06D0A3E4" w:rsidR="00047563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31129</w:t>
            </w:r>
          </w:p>
        </w:tc>
        <w:tc>
          <w:tcPr>
            <w:tcW w:w="7645" w:type="dxa"/>
            <w:vAlign w:val="center"/>
          </w:tcPr>
          <w:p w14:paraId="11B4393E" w14:textId="7130C534" w:rsidR="00B15CBD" w:rsidRPr="001D0661" w:rsidRDefault="00B15CBD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</w:p>
          <w:p w14:paraId="332B4377" w14:textId="6DEE51F7" w:rsidR="00B15CBD" w:rsidRPr="001D0661" w:rsidRDefault="00B15CBD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SOD1-LUTI-distal-UPRE-scramble (unmarked)</w:t>
            </w:r>
          </w:p>
          <w:p w14:paraId="51F84EB7" w14:textId="1DC7EDF2" w:rsidR="00047563" w:rsidRPr="001D0661" w:rsidRDefault="00B15CBD" w:rsidP="00B15CBD">
            <w:pPr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SOD1-LUTI-proximal-UPRE∆ (unmarked)</w:t>
            </w:r>
          </w:p>
        </w:tc>
      </w:tr>
      <w:tr w:rsidR="001D0661" w:rsidRPr="001D0661" w14:paraId="28064D8D" w14:textId="77777777" w:rsidTr="00131952">
        <w:tc>
          <w:tcPr>
            <w:tcW w:w="1705" w:type="dxa"/>
            <w:vAlign w:val="center"/>
          </w:tcPr>
          <w:p w14:paraId="2C51A081" w14:textId="63C7C267" w:rsidR="00047563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31188</w:t>
            </w:r>
          </w:p>
        </w:tc>
        <w:tc>
          <w:tcPr>
            <w:tcW w:w="7645" w:type="dxa"/>
            <w:vAlign w:val="center"/>
          </w:tcPr>
          <w:p w14:paraId="0C6665F8" w14:textId="77777777" w:rsidR="00C62459" w:rsidRPr="001D0661" w:rsidRDefault="00C62459" w:rsidP="00C62459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1451B9B6" w14:textId="634908B2" w:rsidR="00C62459" w:rsidRPr="001D0661" w:rsidRDefault="00C62459" w:rsidP="00C62459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pdr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5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hygBMX6/pdr5::hygBMX6</w:t>
            </w:r>
          </w:p>
          <w:p w14:paraId="528734ED" w14:textId="1E4E42D3" w:rsidR="00047563" w:rsidRPr="001D0661" w:rsidRDefault="00C62459" w:rsidP="00C62459">
            <w:pPr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Sod1-3V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5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KanMX6/Sod1-3V5::KanMX6</w:t>
            </w:r>
          </w:p>
        </w:tc>
      </w:tr>
      <w:tr w:rsidR="001D0661" w:rsidRPr="001D0661" w14:paraId="1A9DC2B1" w14:textId="77777777" w:rsidTr="00131952">
        <w:tc>
          <w:tcPr>
            <w:tcW w:w="1705" w:type="dxa"/>
            <w:vAlign w:val="center"/>
          </w:tcPr>
          <w:p w14:paraId="19D494B8" w14:textId="7ABF4B24" w:rsidR="00047563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32502</w:t>
            </w:r>
          </w:p>
        </w:tc>
        <w:tc>
          <w:tcPr>
            <w:tcW w:w="7645" w:type="dxa"/>
            <w:vAlign w:val="center"/>
          </w:tcPr>
          <w:p w14:paraId="635DB87D" w14:textId="53A7D3F1" w:rsidR="00B15CBD" w:rsidRPr="001D0661" w:rsidRDefault="00C62459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0B5A19D5" w14:textId="05E45313" w:rsidR="00047563" w:rsidRPr="001D0661" w:rsidRDefault="00B15CBD" w:rsidP="00C62459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S</w:t>
            </w:r>
            <w:r w:rsidR="00C62459" w:rsidRPr="001D0661">
              <w:rPr>
                <w:rFonts w:ascii="Helvetica" w:hAnsi="Helvetica" w:cs="Verdana"/>
                <w:color w:val="000000" w:themeColor="text1"/>
              </w:rPr>
              <w:t>od1</w:t>
            </w:r>
            <w:r w:rsidRPr="001D0661">
              <w:rPr>
                <w:rFonts w:ascii="Helvetica" w:hAnsi="Helvetica" w:cs="Verdana"/>
                <w:color w:val="000000" w:themeColor="text1"/>
                <w:vertAlign w:val="superscript"/>
              </w:rPr>
              <w:t>A3V</w:t>
            </w:r>
            <w:r w:rsidRPr="001D0661">
              <w:rPr>
                <w:rFonts w:ascii="Helvetica" w:hAnsi="Helvetica" w:cs="Verdana"/>
                <w:color w:val="000000" w:themeColor="text1"/>
              </w:rPr>
              <w:t>-3V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5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KanMX</w:t>
            </w:r>
            <w:r w:rsidR="00C62459" w:rsidRPr="001D0661">
              <w:rPr>
                <w:rFonts w:ascii="Helvetica" w:hAnsi="Helvetica" w:cs="Verdana"/>
                <w:color w:val="000000" w:themeColor="text1"/>
              </w:rPr>
              <w:t>6/</w:t>
            </w:r>
            <w:r w:rsidRPr="001D0661">
              <w:rPr>
                <w:rFonts w:ascii="Helvetica" w:hAnsi="Helvetica" w:cs="Verdana"/>
                <w:color w:val="000000" w:themeColor="text1"/>
              </w:rPr>
              <w:t>S</w:t>
            </w:r>
            <w:r w:rsidR="00C62459" w:rsidRPr="001D0661">
              <w:rPr>
                <w:rFonts w:ascii="Helvetica" w:hAnsi="Helvetica" w:cs="Verdana"/>
                <w:color w:val="000000" w:themeColor="text1"/>
              </w:rPr>
              <w:t>od1</w:t>
            </w:r>
            <w:r w:rsidRPr="001D0661">
              <w:rPr>
                <w:rFonts w:ascii="Helvetica" w:hAnsi="Helvetica" w:cs="Verdana"/>
                <w:color w:val="000000" w:themeColor="text1"/>
                <w:vertAlign w:val="superscript"/>
              </w:rPr>
              <w:t>A3V</w:t>
            </w:r>
            <w:r w:rsidRPr="001D0661">
              <w:rPr>
                <w:rFonts w:ascii="Helvetica" w:hAnsi="Helvetica" w:cs="Verdana"/>
                <w:color w:val="000000" w:themeColor="text1"/>
              </w:rPr>
              <w:t>-3V5::KanMX</w:t>
            </w:r>
            <w:r w:rsidR="00C62459" w:rsidRPr="001D0661">
              <w:rPr>
                <w:rFonts w:ascii="Helvetica" w:hAnsi="Helvetica" w:cs="Verdana"/>
                <w:color w:val="000000" w:themeColor="text1"/>
              </w:rPr>
              <w:t>6</w:t>
            </w:r>
          </w:p>
        </w:tc>
      </w:tr>
      <w:tr w:rsidR="001D0661" w:rsidRPr="001D0661" w14:paraId="2A67C9F8" w14:textId="77777777" w:rsidTr="00131952">
        <w:tc>
          <w:tcPr>
            <w:tcW w:w="1705" w:type="dxa"/>
            <w:vAlign w:val="center"/>
          </w:tcPr>
          <w:p w14:paraId="1E4BDF07" w14:textId="65A8F0AE" w:rsidR="00047563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32660</w:t>
            </w:r>
          </w:p>
        </w:tc>
        <w:tc>
          <w:tcPr>
            <w:tcW w:w="7645" w:type="dxa"/>
            <w:vAlign w:val="center"/>
          </w:tcPr>
          <w:p w14:paraId="52859C2D" w14:textId="43FB69EA" w:rsidR="00B15CBD" w:rsidRPr="001D0661" w:rsidRDefault="00C62459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2E28E7DA" w14:textId="12433DA9" w:rsidR="00B15CBD" w:rsidRPr="001D0661" w:rsidRDefault="000B0729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I</w:t>
            </w:r>
            <w:r w:rsidR="00B15CBD" w:rsidRPr="001D0661">
              <w:rPr>
                <w:rFonts w:ascii="Helvetica" w:hAnsi="Helvetica" w:cs="Verdana"/>
                <w:color w:val="000000" w:themeColor="text1"/>
              </w:rPr>
              <w:t>me</w:t>
            </w:r>
            <w:r>
              <w:rPr>
                <w:rFonts w:ascii="Helvetica" w:hAnsi="Helvetica" w:cs="Verdana"/>
                <w:color w:val="000000" w:themeColor="text1"/>
              </w:rPr>
              <w:t>1</w:t>
            </w:r>
            <w:r w:rsidR="00B15CBD" w:rsidRPr="001D0661">
              <w:rPr>
                <w:rFonts w:ascii="Helvetica" w:hAnsi="Helvetica" w:cs="Verdana"/>
                <w:color w:val="000000" w:themeColor="text1"/>
              </w:rPr>
              <w:t>::</w:t>
            </w:r>
            <w:proofErr w:type="spellStart"/>
            <w:r w:rsidR="00B15CBD" w:rsidRPr="001D0661">
              <w:rPr>
                <w:rFonts w:ascii="Helvetica" w:hAnsi="Helvetica" w:cs="Verdana"/>
                <w:color w:val="000000" w:themeColor="text1"/>
              </w:rPr>
              <w:t>Hyg</w:t>
            </w:r>
            <w:r w:rsidR="00C62459" w:rsidRPr="001D0661">
              <w:rPr>
                <w:rFonts w:ascii="Helvetica" w:hAnsi="Helvetica" w:cs="Verdana"/>
                <w:color w:val="000000" w:themeColor="text1"/>
              </w:rPr>
              <w:t>B</w:t>
            </w:r>
            <w:proofErr w:type="spellEnd"/>
            <w:r w:rsidR="00C62459" w:rsidRPr="001D0661">
              <w:rPr>
                <w:rFonts w:ascii="Helvetica" w:hAnsi="Helvetica" w:cs="Verdana"/>
                <w:color w:val="000000" w:themeColor="text1"/>
              </w:rPr>
              <w:t>/</w:t>
            </w:r>
            <w:r w:rsidR="00B15CBD" w:rsidRPr="001D0661">
              <w:rPr>
                <w:rFonts w:ascii="Helvetica" w:hAnsi="Helvetica" w:cs="Verdana"/>
                <w:color w:val="000000" w:themeColor="text1"/>
              </w:rPr>
              <w:t>ime1::</w:t>
            </w:r>
            <w:proofErr w:type="spellStart"/>
            <w:r w:rsidR="00B15CBD" w:rsidRPr="001D0661">
              <w:rPr>
                <w:rFonts w:ascii="Helvetica" w:hAnsi="Helvetica" w:cs="Verdana"/>
                <w:color w:val="000000" w:themeColor="text1"/>
              </w:rPr>
              <w:t>Hyg</w:t>
            </w:r>
            <w:r w:rsidR="00C62459" w:rsidRPr="001D0661">
              <w:rPr>
                <w:rFonts w:ascii="Helvetica" w:hAnsi="Helvetica" w:cs="Verdana"/>
                <w:color w:val="000000" w:themeColor="text1"/>
              </w:rPr>
              <w:t>B</w:t>
            </w:r>
            <w:proofErr w:type="spellEnd"/>
          </w:p>
          <w:p w14:paraId="5FB7D4B3" w14:textId="77BD5501" w:rsidR="00047563" w:rsidRPr="001D0661" w:rsidRDefault="00C62459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Sod1-3V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5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KanMX6/Sod1-3V5::KanMX6</w:t>
            </w:r>
          </w:p>
        </w:tc>
      </w:tr>
      <w:tr w:rsidR="001D0661" w:rsidRPr="001D0661" w14:paraId="17F34830" w14:textId="77777777" w:rsidTr="00131952">
        <w:tc>
          <w:tcPr>
            <w:tcW w:w="1705" w:type="dxa"/>
            <w:vAlign w:val="center"/>
          </w:tcPr>
          <w:p w14:paraId="2C3813DD" w14:textId="56BABD19" w:rsidR="00047563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32700</w:t>
            </w:r>
          </w:p>
        </w:tc>
        <w:tc>
          <w:tcPr>
            <w:tcW w:w="7645" w:type="dxa"/>
            <w:vAlign w:val="center"/>
          </w:tcPr>
          <w:p w14:paraId="5B6A368C" w14:textId="3B7743EA" w:rsidR="00B15CBD" w:rsidRPr="001D0661" w:rsidRDefault="00C62459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761AE67A" w14:textId="503E4C98" w:rsidR="00B15CBD" w:rsidRPr="001D0661" w:rsidRDefault="00B15CBD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trp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1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pGPD1-LexA-ER-HA-B112::TRP1</w:t>
            </w:r>
            <w:r w:rsidR="00C62459" w:rsidRPr="001D0661">
              <w:rPr>
                <w:rFonts w:ascii="Helvetica" w:hAnsi="Helvetica" w:cs="Verdana"/>
                <w:color w:val="000000" w:themeColor="text1"/>
              </w:rPr>
              <w:t>/</w:t>
            </w:r>
            <w:r w:rsidRPr="001D0661">
              <w:rPr>
                <w:rFonts w:ascii="Helvetica" w:hAnsi="Helvetica" w:cs="Verdana"/>
                <w:color w:val="000000" w:themeColor="text1"/>
              </w:rPr>
              <w:t>trp1::pGPD1-LexA-ER-HA-B112::TRP1</w:t>
            </w:r>
          </w:p>
          <w:p w14:paraId="3D27D99D" w14:textId="72EF4580" w:rsidR="00B15CBD" w:rsidRPr="001D0661" w:rsidRDefault="00B15CBD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KanMX:p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8X-LexO-pCyc1-SOD1-LUTI</w:t>
            </w:r>
            <w:r w:rsidR="00C62459" w:rsidRPr="001D0661">
              <w:rPr>
                <w:rFonts w:ascii="Helvetica" w:hAnsi="Helvetica" w:cs="Verdana"/>
                <w:color w:val="000000" w:themeColor="text1"/>
              </w:rPr>
              <w:t>/</w:t>
            </w:r>
            <w:r w:rsidRPr="001D0661">
              <w:rPr>
                <w:rFonts w:ascii="Helvetica" w:hAnsi="Helvetica" w:cs="Verdana"/>
                <w:color w:val="000000" w:themeColor="text1"/>
              </w:rPr>
              <w:t>KanMX:p8X-LexO-pCyc1-SOD1-LUTI</w:t>
            </w:r>
          </w:p>
          <w:p w14:paraId="7E5EDA8D" w14:textId="5A857565" w:rsidR="00047563" w:rsidRPr="001D0661" w:rsidRDefault="00C62459" w:rsidP="00C62459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Sod1</w:t>
            </w:r>
            <w:r w:rsidR="00B15CBD" w:rsidRPr="001D0661">
              <w:rPr>
                <w:rFonts w:ascii="Helvetica" w:hAnsi="Helvetica" w:cs="Verdana"/>
                <w:color w:val="000000" w:themeColor="text1"/>
              </w:rPr>
              <w:t>-3V5 (unmarked)</w:t>
            </w:r>
            <w:r w:rsidRPr="001D0661">
              <w:rPr>
                <w:rFonts w:ascii="Helvetica" w:hAnsi="Helvetica" w:cs="Verdana"/>
                <w:color w:val="000000" w:themeColor="text1"/>
              </w:rPr>
              <w:t>/ Sod1-3V5 (unmarked)</w:t>
            </w:r>
          </w:p>
        </w:tc>
      </w:tr>
      <w:tr w:rsidR="00047563" w:rsidRPr="001D0661" w14:paraId="36AFE052" w14:textId="77777777" w:rsidTr="00131952">
        <w:tc>
          <w:tcPr>
            <w:tcW w:w="1705" w:type="dxa"/>
            <w:vAlign w:val="center"/>
          </w:tcPr>
          <w:p w14:paraId="45817034" w14:textId="2F563624" w:rsidR="00047563" w:rsidRPr="001D0661" w:rsidRDefault="00047563" w:rsidP="00047563">
            <w:pPr>
              <w:jc w:val="center"/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/>
                <w:color w:val="000000" w:themeColor="text1"/>
              </w:rPr>
              <w:t>ÜB32702</w:t>
            </w:r>
          </w:p>
        </w:tc>
        <w:tc>
          <w:tcPr>
            <w:tcW w:w="7645" w:type="dxa"/>
            <w:vAlign w:val="center"/>
          </w:tcPr>
          <w:p w14:paraId="4E2C76A3" w14:textId="77777777" w:rsidR="000623A2" w:rsidRPr="001D0661" w:rsidRDefault="000623A2" w:rsidP="000623A2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MAT</w:t>
            </w:r>
            <w:r w:rsidRPr="001D0661">
              <w:rPr>
                <w:rFonts w:ascii="Helvetica" w:hAnsi="Helvetica" w:cs="Verdana"/>
                <w:b/>
                <w:bCs/>
                <w:color w:val="000000" w:themeColor="text1"/>
              </w:rPr>
              <w:t>a</w:t>
            </w:r>
            <w:r w:rsidRPr="001D0661">
              <w:rPr>
                <w:rFonts w:ascii="Helvetica" w:hAnsi="Helvetica" w:cs="Verdana"/>
                <w:color w:val="000000" w:themeColor="text1"/>
              </w:rPr>
              <w:t xml:space="preserve">/MATalpha </w:t>
            </w:r>
          </w:p>
          <w:p w14:paraId="6B8D22BF" w14:textId="389F1468" w:rsidR="00B15CBD" w:rsidRPr="001D0661" w:rsidRDefault="000623A2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trp</w:t>
            </w: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t>1::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pGPD1-LexA-ER-HA-B112::TRP1/trp1::pGPD1-LexA-ER-HA-B112::TRP1</w:t>
            </w:r>
          </w:p>
          <w:p w14:paraId="652759F7" w14:textId="00090210" w:rsidR="00B15CBD" w:rsidRPr="001D0661" w:rsidRDefault="000623A2" w:rsidP="00B15CBD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proofErr w:type="gramStart"/>
            <w:r w:rsidRPr="001D0661">
              <w:rPr>
                <w:rFonts w:ascii="Helvetica" w:hAnsi="Helvetica" w:cs="Verdana"/>
                <w:color w:val="000000" w:themeColor="text1"/>
              </w:rPr>
              <w:lastRenderedPageBreak/>
              <w:t>KanMX:p</w:t>
            </w:r>
            <w:proofErr w:type="gramEnd"/>
            <w:r w:rsidRPr="001D0661">
              <w:rPr>
                <w:rFonts w:ascii="Helvetica" w:hAnsi="Helvetica" w:cs="Verdana"/>
                <w:color w:val="000000" w:themeColor="text1"/>
              </w:rPr>
              <w:t>8X-LexO-pCyc1-SOD1-LUTI/KanMX:p8X-LexO-pCyc1-SOD1-LUTI</w:t>
            </w:r>
          </w:p>
          <w:p w14:paraId="2A25ABFE" w14:textId="77777777" w:rsidR="000623A2" w:rsidRPr="001D0661" w:rsidRDefault="000623A2" w:rsidP="000623A2">
            <w:pPr>
              <w:autoSpaceDE w:val="0"/>
              <w:autoSpaceDN w:val="0"/>
              <w:adjustRightInd w:val="0"/>
              <w:rPr>
                <w:rFonts w:ascii="Helvetica" w:hAnsi="Helvetica" w:cs="Verdan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CYC1t (unmarked)/CYC1t (unmarked)</w:t>
            </w:r>
          </w:p>
          <w:p w14:paraId="11BA648B" w14:textId="41A20790" w:rsidR="00047563" w:rsidRPr="001D0661" w:rsidRDefault="000623A2" w:rsidP="00B15CBD">
            <w:pPr>
              <w:rPr>
                <w:rFonts w:ascii="Helvetica" w:hAnsi="Helvetica"/>
                <w:color w:val="000000" w:themeColor="text1"/>
              </w:rPr>
            </w:pPr>
            <w:r w:rsidRPr="001D0661">
              <w:rPr>
                <w:rFonts w:ascii="Helvetica" w:hAnsi="Helvetica" w:cs="Verdana"/>
                <w:color w:val="000000" w:themeColor="text1"/>
              </w:rPr>
              <w:t>Sod1-3V5 (unmarked)/ Sod1-3V5 (unmarked)</w:t>
            </w:r>
          </w:p>
        </w:tc>
      </w:tr>
    </w:tbl>
    <w:p w14:paraId="056B1B35" w14:textId="77777777" w:rsidR="0029594C" w:rsidRPr="001D0661" w:rsidRDefault="0029594C">
      <w:pPr>
        <w:rPr>
          <w:rFonts w:ascii="Helvetica" w:hAnsi="Helvetica"/>
          <w:color w:val="000000" w:themeColor="text1"/>
        </w:rPr>
      </w:pPr>
    </w:p>
    <w:sectPr w:rsidR="0029594C" w:rsidRPr="001D0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94C"/>
    <w:rsid w:val="00002865"/>
    <w:rsid w:val="00047563"/>
    <w:rsid w:val="000623A2"/>
    <w:rsid w:val="000B0729"/>
    <w:rsid w:val="00131952"/>
    <w:rsid w:val="001D0661"/>
    <w:rsid w:val="00207906"/>
    <w:rsid w:val="00207E3C"/>
    <w:rsid w:val="0029594C"/>
    <w:rsid w:val="002D1C59"/>
    <w:rsid w:val="003649DA"/>
    <w:rsid w:val="00692AF4"/>
    <w:rsid w:val="00714CC1"/>
    <w:rsid w:val="00B15CBD"/>
    <w:rsid w:val="00B451CF"/>
    <w:rsid w:val="00B803E6"/>
    <w:rsid w:val="00C62459"/>
    <w:rsid w:val="00CC5637"/>
    <w:rsid w:val="00D530E1"/>
    <w:rsid w:val="00DA6909"/>
    <w:rsid w:val="00F85FFE"/>
    <w:rsid w:val="00FA0C4E"/>
    <w:rsid w:val="00FA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AB46B"/>
  <w15:chartTrackingRefBased/>
  <w15:docId w15:val="{FE9E7B7E-21D7-984D-A4C4-E6D02B077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9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7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428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Vander Wende</dc:creator>
  <cp:keywords/>
  <dc:description/>
  <cp:lastModifiedBy>Helen Vander Wende</cp:lastModifiedBy>
  <cp:revision>17</cp:revision>
  <dcterms:created xsi:type="dcterms:W3CDTF">2022-05-31T18:48:00Z</dcterms:created>
  <dcterms:modified xsi:type="dcterms:W3CDTF">2022-06-03T01:06:00Z</dcterms:modified>
</cp:coreProperties>
</file>